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C053" w14:textId="2F0C8875" w:rsidR="00DF4A19" w:rsidRDefault="00DF4A19" w:rsidP="00DF4A19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kern w:val="0"/>
          <w:sz w:val="24"/>
        </w:rPr>
        <w:drawing>
          <wp:inline distT="0" distB="0" distL="0" distR="0" wp14:anchorId="0EDBB48B" wp14:editId="07675611">
            <wp:extent cx="5270500" cy="2047240"/>
            <wp:effectExtent l="0" t="0" r="0" b="0"/>
            <wp:docPr id="774399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399575" name="图片 7743995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71A9" w14:textId="30ADFB98" w:rsidR="00DF4A19" w:rsidRDefault="00DF4A19" w:rsidP="00DF4A19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bookmarkStart w:id="0" w:name="OLE_LINK573"/>
      <w:bookmarkStart w:id="1" w:name="OLE_LINK574"/>
      <w:r w:rsidRPr="00B7754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upplemental Figure</w:t>
      </w:r>
      <w:bookmarkEnd w:id="0"/>
      <w:bookmarkEnd w:id="1"/>
      <w:r w:rsidRPr="00B7754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.1</w:t>
      </w:r>
      <w:r w:rsidRPr="00B77540">
        <w:rPr>
          <w:rFonts w:ascii="Times New Roman" w:eastAsia="宋体" w:hAnsi="Times New Roman" w:cs="Times New Roman"/>
          <w:kern w:val="0"/>
          <w:sz w:val="24"/>
        </w:rPr>
        <w:t xml:space="preserve"> Retrograde popliteal artery puncture was performed under ultrasound guidance and a 6F sheath was introduced after a successful puncture.</w:t>
      </w:r>
    </w:p>
    <w:p w14:paraId="1B00DAB4" w14:textId="77777777" w:rsidR="00DF4A19" w:rsidRDefault="00DF4A19" w:rsidP="00DF4A19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6975E00" w14:textId="69F1EABE" w:rsidR="00DF4A19" w:rsidRPr="00B77540" w:rsidRDefault="00DF4A19" w:rsidP="00DF4A19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</w:rPr>
        <w:drawing>
          <wp:inline distT="0" distB="0" distL="0" distR="0" wp14:anchorId="00C769EC" wp14:editId="5873642E">
            <wp:extent cx="3060700" cy="3924300"/>
            <wp:effectExtent l="0" t="0" r="0" b="0"/>
            <wp:docPr id="4091779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177980" name="图片 40917798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24A92" w14:textId="77777777" w:rsidR="00DF4A19" w:rsidRPr="00B77540" w:rsidRDefault="00DF4A19" w:rsidP="00DF4A19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B77540">
        <w:rPr>
          <w:rFonts w:ascii="Times New Roman" w:eastAsia="宋体" w:hAnsi="Times New Roman" w:cs="Times New Roman"/>
          <w:b/>
          <w:bCs/>
          <w:kern w:val="0"/>
          <w:sz w:val="24"/>
        </w:rPr>
        <w:t>Supplemental Figure.2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B77540">
        <w:rPr>
          <w:rFonts w:ascii="Times New Roman" w:eastAsia="宋体" w:hAnsi="Times New Roman" w:cs="Times New Roman"/>
          <w:kern w:val="0"/>
          <w:sz w:val="24"/>
        </w:rPr>
        <w:t>Sealing the puncture site with an EXOSEAL.</w:t>
      </w:r>
    </w:p>
    <w:p w14:paraId="16F6BAFA" w14:textId="77777777" w:rsidR="001019E3" w:rsidRPr="00DF4A19" w:rsidRDefault="001019E3"/>
    <w:sectPr w:rsidR="001019E3" w:rsidRPr="00DF4A19" w:rsidSect="001570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19"/>
    <w:rsid w:val="001019E3"/>
    <w:rsid w:val="001570A8"/>
    <w:rsid w:val="00966298"/>
    <w:rsid w:val="009E57BC"/>
    <w:rsid w:val="00C320AF"/>
    <w:rsid w:val="00D126EB"/>
    <w:rsid w:val="00DF4A19"/>
    <w:rsid w:val="00F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A5D96"/>
  <w15:chartTrackingRefBased/>
  <w15:docId w15:val="{AF2F136A-4D5B-E24F-9BCB-D40D8E479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A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4A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A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A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A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A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A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A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A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4A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A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A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4A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A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A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A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4A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4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4A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4A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4A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4A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4A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4A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4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4A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4A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初犁 蒋</dc:creator>
  <cp:keywords/>
  <dc:description/>
  <cp:lastModifiedBy>初犁 蒋</cp:lastModifiedBy>
  <cp:revision>2</cp:revision>
  <dcterms:created xsi:type="dcterms:W3CDTF">2024-04-03T15:03:00Z</dcterms:created>
  <dcterms:modified xsi:type="dcterms:W3CDTF">2024-04-03T15:05:00Z</dcterms:modified>
</cp:coreProperties>
</file>